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AB2E2" w14:textId="24FDBA41" w:rsidR="00FC64D8" w:rsidRPr="005C7257" w:rsidRDefault="0036599F" w:rsidP="00C156F4">
      <w:r>
        <w:rPr>
          <w:rFonts w:ascii="Times New Roman" w:hAnsi="Times New Roman" w:cs="Times New Roman"/>
          <w:b/>
          <w:bCs/>
          <w:sz w:val="22"/>
          <w:szCs w:val="24"/>
        </w:rPr>
        <w:t>S1 Table</w:t>
      </w:r>
      <w:r w:rsidR="00FC64D8" w:rsidRPr="00641E67">
        <w:rPr>
          <w:rFonts w:ascii="Times New Roman" w:hAnsi="Times New Roman" w:cs="Times New Roman"/>
          <w:b/>
          <w:bCs/>
          <w:sz w:val="22"/>
          <w:szCs w:val="24"/>
        </w:rPr>
        <w:t xml:space="preserve">.  </w:t>
      </w:r>
      <w:r w:rsidR="00FC64D8" w:rsidRPr="00C22917">
        <w:rPr>
          <w:rFonts w:ascii="Times New Roman" w:hAnsi="Times New Roman" w:cs="Times New Roman"/>
          <w:b/>
          <w:bCs/>
          <w:sz w:val="22"/>
          <w:szCs w:val="24"/>
        </w:rPr>
        <w:t>Characteristics of included studies</w:t>
      </w:r>
      <w:r w:rsidR="00FC64D8" w:rsidRPr="00641E67">
        <w:rPr>
          <w:rFonts w:ascii="Times New Roman" w:hAnsi="Times New Roman" w:cs="Times New Roman"/>
          <w:b/>
          <w:bCs/>
          <w:sz w:val="22"/>
          <w:szCs w:val="24"/>
        </w:rPr>
        <w:t>.</w:t>
      </w:r>
    </w:p>
    <w:tbl>
      <w:tblPr>
        <w:tblW w:w="14530" w:type="dxa"/>
        <w:tblLook w:val="04A0" w:firstRow="1" w:lastRow="0" w:firstColumn="1" w:lastColumn="0" w:noHBand="0" w:noVBand="1"/>
      </w:tblPr>
      <w:tblGrid>
        <w:gridCol w:w="1900"/>
        <w:gridCol w:w="3200"/>
        <w:gridCol w:w="1540"/>
        <w:gridCol w:w="2720"/>
        <w:gridCol w:w="1840"/>
        <w:gridCol w:w="1110"/>
        <w:gridCol w:w="1110"/>
        <w:gridCol w:w="1110"/>
      </w:tblGrid>
      <w:tr w:rsidR="00FC64D8" w:rsidRPr="00C2614E" w14:paraId="38CBE2AD" w14:textId="77777777" w:rsidTr="00C95E11">
        <w:trPr>
          <w:cantSplit/>
          <w:trHeight w:val="689"/>
        </w:trPr>
        <w:tc>
          <w:tcPr>
            <w:tcW w:w="19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vAlign w:val="center"/>
            <w:hideMark/>
          </w:tcPr>
          <w:p w14:paraId="45AD7C9D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l</w:t>
            </w:r>
          </w:p>
        </w:tc>
        <w:tc>
          <w:tcPr>
            <w:tcW w:w="3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vAlign w:val="center"/>
            <w:hideMark/>
          </w:tcPr>
          <w:p w14:paraId="2B927E42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 source</w:t>
            </w:r>
          </w:p>
        </w:tc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vAlign w:val="center"/>
            <w:hideMark/>
          </w:tcPr>
          <w:p w14:paraId="2E02810B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ease progress</w:t>
            </w:r>
          </w:p>
        </w:tc>
        <w:tc>
          <w:tcPr>
            <w:tcW w:w="2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  <w:hideMark/>
          </w:tcPr>
          <w:p w14:paraId="311D5F62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 adherence</w:t>
            </w:r>
          </w:p>
        </w:tc>
        <w:tc>
          <w:tcPr>
            <w:tcW w:w="18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  <w:hideMark/>
          </w:tcPr>
          <w:p w14:paraId="4EE10B04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is of sample size calculation</w:t>
            </w:r>
          </w:p>
        </w:tc>
        <w:tc>
          <w:tcPr>
            <w:tcW w:w="33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vAlign w:val="center"/>
            <w:hideMark/>
          </w:tcPr>
          <w:p w14:paraId="2A707F2E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patients(triple/dual)</w:t>
            </w:r>
          </w:p>
        </w:tc>
      </w:tr>
      <w:tr w:rsidR="00FC64D8" w:rsidRPr="00C2614E" w14:paraId="2DD28386" w14:textId="77777777" w:rsidTr="00C95E11">
        <w:trPr>
          <w:cantSplit/>
          <w:trHeight w:val="475"/>
        </w:trPr>
        <w:tc>
          <w:tcPr>
            <w:tcW w:w="19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3CDF5" w14:textId="77777777" w:rsidR="00FC64D8" w:rsidRPr="00C2614E" w:rsidRDefault="00FC64D8" w:rsidP="00C95E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0F1F0" w14:textId="77777777" w:rsidR="00FC64D8" w:rsidRPr="00C2614E" w:rsidRDefault="00FC64D8" w:rsidP="00C95E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E7E65" w14:textId="77777777" w:rsidR="00FC64D8" w:rsidRPr="00C2614E" w:rsidRDefault="00FC64D8" w:rsidP="00C95E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3D7F6" w14:textId="77777777" w:rsidR="00FC64D8" w:rsidRPr="00C2614E" w:rsidRDefault="00FC64D8" w:rsidP="00C95E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0C82B" w14:textId="77777777" w:rsidR="00FC64D8" w:rsidRPr="00C2614E" w:rsidRDefault="00FC64D8" w:rsidP="00C95E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641BDE41" w14:textId="3622B15F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3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ap</w:t>
            </w:r>
            <w:r w:rsidR="00E615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B13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ic failure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1C2A4C24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1DB7C378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4C1E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verse reaction</w:t>
            </w:r>
          </w:p>
        </w:tc>
      </w:tr>
      <w:tr w:rsidR="00FC64D8" w:rsidRPr="00C2614E" w14:paraId="145FD3FB" w14:textId="77777777" w:rsidTr="00C95E11">
        <w:trPr>
          <w:trHeight w:val="1165"/>
          <w:tblHeader/>
        </w:trPr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00C769D" w14:textId="4E22706E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sanain</w:t>
            </w:r>
            <w:proofErr w:type="spellEnd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683F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92F0AB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patients were</w:t>
            </w: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dmitted to the departments of Tropical Medicine (Fever Unit)</w:t>
            </w: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nd Internal Medicine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CBB4310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te/subacute</w:t>
            </w:r>
          </w:p>
        </w:tc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70874A2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ve were excluded due to lack of compliance with antimicrobial therapy; Eight more patients were excluded due to inability to attend during the required follow up period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A6F510D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B8556A3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7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55968E1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/12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2196C63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/6</w:t>
            </w:r>
          </w:p>
        </w:tc>
      </w:tr>
      <w:tr w:rsidR="00FC64D8" w:rsidRPr="00C2614E" w14:paraId="6448C914" w14:textId="77777777" w:rsidTr="00C95E11">
        <w:trPr>
          <w:trHeight w:val="139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B53F8A2" w14:textId="500B5E34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jbar 2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683F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1F763E63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patien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 brucellosis attended the Hamedan Sina Hospital, whether seen as outpatients or as inpatients, were enrolled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16442626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4F782C8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ght were with-drawn: Five patients did not take the prescribed drugs correctly, and three patients had a follow-up period of less than six months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50516E77" w14:textId="6BFB4E12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fidence interval of 95% (a=0.05) and study power of 80% (b=0.20); The probability of losing cases was estimated to be 10% (f=10%)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5F07BE3E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/13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471A49C2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9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568C6D45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4</w:t>
            </w:r>
          </w:p>
        </w:tc>
      </w:tr>
      <w:tr w:rsidR="00FC64D8" w:rsidRPr="00C2614E" w14:paraId="195D3202" w14:textId="77777777" w:rsidTr="00C95E11">
        <w:trPr>
          <w:trHeight w:val="93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756FC60" w14:textId="45044499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yindir</w:t>
            </w:r>
            <w:proofErr w:type="spellEnd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683F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F1CCF3C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patients with brucellar spondylitis were treated and followed-up at Turgut </w:t>
            </w:r>
            <w:proofErr w:type="spellStart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zal</w:t>
            </w:r>
            <w:proofErr w:type="spellEnd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dical Center, Inonu University, Malatya, Turkey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F46FAE6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1143C0B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patients were followed-up for at least 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ths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05060D1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69EFE48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/14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C8DC727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/7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61E0973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FC64D8" w:rsidRPr="00C2614E" w14:paraId="1C707A3B" w14:textId="77777777" w:rsidTr="00C95E11">
        <w:trPr>
          <w:trHeight w:val="47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754372B" w14:textId="6CB76CCD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20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683F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4D52830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patients with brucellosis diagnosed and treated in Tianjin Second People's Hospital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073A2C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F38E1B2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patients were followed up within two months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43739FC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5B86DF5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/10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F5F420B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5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4758B5F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/3</w:t>
            </w:r>
          </w:p>
        </w:tc>
      </w:tr>
      <w:tr w:rsidR="00FC64D8" w:rsidRPr="00C2614E" w14:paraId="2CCBC2B9" w14:textId="77777777" w:rsidTr="00C95E11">
        <w:trPr>
          <w:trHeight w:val="93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220DDE2F" w14:textId="70AD30B3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hen 20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683F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0911861F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patients were diagnosed with atypical Brucella osteoarthritis by the Center for Disease Control after undergoing relevant imaging and blood tests at the local hospital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00530CF6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0D24E79A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5BD5B532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0951480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/4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624038C8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54CF3908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3</w:t>
            </w:r>
          </w:p>
        </w:tc>
      </w:tr>
      <w:tr w:rsidR="00FC64D8" w:rsidRPr="00C2614E" w14:paraId="42B4B58D" w14:textId="77777777" w:rsidTr="00C95E11">
        <w:trPr>
          <w:trHeight w:val="70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1FF9EC61" w14:textId="750E7604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 20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C34B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51EE0F6B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patients with brucellosis were treated in Department of Liver Diseases of Third People’s Hospital of </w:t>
            </w:r>
            <w:proofErr w:type="spellStart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ingkou</w:t>
            </w:r>
            <w:proofErr w:type="spellEnd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ity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4D24EF8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032C446F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patients were followed up within three months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5449FC9D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56CE5E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/10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2DBCE214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3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4239E937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/4</w:t>
            </w:r>
          </w:p>
        </w:tc>
      </w:tr>
      <w:tr w:rsidR="00FC64D8" w:rsidRPr="00C2614E" w14:paraId="7A050D4D" w14:textId="77777777" w:rsidTr="00C95E11">
        <w:trPr>
          <w:trHeight w:val="70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29A5C282" w14:textId="28CA52AC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 20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C34B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5723B85C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patients with brucellosis were treated in </w:t>
            </w:r>
            <w:proofErr w:type="spellStart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gang</w:t>
            </w:r>
            <w:proofErr w:type="spellEnd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ople's Hospital in Hunan Province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1064980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7E29595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patients were followed up within six months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1355A17F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572149D8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/10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31AD2F7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271C0BFF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/13</w:t>
            </w:r>
          </w:p>
        </w:tc>
      </w:tr>
      <w:tr w:rsidR="00FC64D8" w:rsidRPr="00C2614E" w14:paraId="6EAED674" w14:textId="77777777" w:rsidTr="00C95E11">
        <w:trPr>
          <w:trHeight w:val="70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2EDC30BE" w14:textId="4EE791A5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ng 2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C34B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5046C6E8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patients with brucellosis were treated in </w:t>
            </w:r>
            <w:proofErr w:type="spellStart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yuan</w:t>
            </w:r>
            <w:proofErr w:type="spellEnd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ople's Hospital in Henan Province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4649A2F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11FE0B7E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patients were followed up within two months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5A0B9CDD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0A8DBE0E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/10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7AC0C48C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7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5041282B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/3</w:t>
            </w:r>
          </w:p>
        </w:tc>
      </w:tr>
      <w:tr w:rsidR="00FC64D8" w:rsidRPr="00C2614E" w14:paraId="360019BA" w14:textId="77777777" w:rsidTr="00C95E11">
        <w:trPr>
          <w:trHeight w:val="47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4466225E" w14:textId="0C3F6271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 2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C34B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1D413E4D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ized patients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6AFFD4C1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te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7391E692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patients were followed up within six weeks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F4775FC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38623A2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7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C11C496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7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10AF73F4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/19</w:t>
            </w:r>
          </w:p>
        </w:tc>
      </w:tr>
      <w:tr w:rsidR="00FC64D8" w:rsidRPr="00C2614E" w14:paraId="5CB48F8B" w14:textId="77777777" w:rsidTr="00C95E11">
        <w:trPr>
          <w:trHeight w:val="93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CE7D65A" w14:textId="0BDB6399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u 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C34B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2517161C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patients with brucellosis were treated in </w:t>
            </w:r>
            <w:proofErr w:type="spellStart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hezi</w:t>
            </w:r>
            <w:proofErr w:type="spellEnd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niversity school of medicine in the first affiliated hospital of infectious diseases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01B7FABB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te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0A1A8126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patients were followed up within six weeks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5D93E8A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6A40F34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/0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58C22D28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/10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2C4B381E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/3</w:t>
            </w:r>
          </w:p>
        </w:tc>
      </w:tr>
      <w:tr w:rsidR="00FC64D8" w:rsidRPr="00C2614E" w14:paraId="68CFE24C" w14:textId="77777777" w:rsidTr="00C95E11">
        <w:trPr>
          <w:trHeight w:val="93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15F3ADA0" w14:textId="37452095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in 20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C34B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40589CB4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patients with brucellosis were treated in Department of Infection, Xinjiang </w:t>
            </w:r>
            <w:proofErr w:type="spellStart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rtala</w:t>
            </w:r>
            <w:proofErr w:type="spellEnd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ongol Autonomous Prefecture People's Hospital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22808D78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te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38BFF38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patients were followed up within six months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6EE986D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7A5A5646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/0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76ACC2F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/4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5CC0BAEC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/7</w:t>
            </w:r>
          </w:p>
        </w:tc>
      </w:tr>
      <w:tr w:rsidR="00FC64D8" w:rsidRPr="00C2614E" w14:paraId="11324B16" w14:textId="77777777" w:rsidTr="00C95E11">
        <w:trPr>
          <w:trHeight w:val="162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0A297366" w14:textId="44274315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ile 2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C34B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733CD835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patients with brucellosis were treated in University Clinic for Infectious</w:t>
            </w: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Diseases and Febrile Conditions, Skopje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003F6663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1B47A4A1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7 patients were excluded for the following reasons: </w:t>
            </w: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Follow-up time less than 6 months (41 cases), Duration of treatment less than 45 days (9 cases), and treatment-limiting adverse effe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 cases)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268384F7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1E90BCBE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/5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1A583AA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/13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35B8E4E7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/39</w:t>
            </w:r>
          </w:p>
        </w:tc>
      </w:tr>
      <w:tr w:rsidR="00FC64D8" w:rsidRPr="00C2614E" w14:paraId="72C4521F" w14:textId="77777777" w:rsidTr="00C95E11">
        <w:trPr>
          <w:trHeight w:val="1165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51774450" w14:textId="0ED33FBF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-</w:t>
            </w:r>
            <w:proofErr w:type="spellStart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dfaa</w:t>
            </w:r>
            <w:proofErr w:type="spellEnd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C34B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6784892D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patients who received treatment for blood culture- and/or serology-confirmed brucellosis at King Abdulaziz University Hospital were included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628F7490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vAlign w:val="center"/>
            <w:hideMark/>
          </w:tcPr>
          <w:p w14:paraId="3477A3C3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s with suspected brucellosis who received no treatment in institution and patients with missing follow up data to determine outcomes were excluded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6CD23572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57594CCD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/4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17E42E04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/>
            <w:noWrap/>
            <w:vAlign w:val="center"/>
            <w:hideMark/>
          </w:tcPr>
          <w:p w14:paraId="27C60541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10</w:t>
            </w:r>
          </w:p>
        </w:tc>
      </w:tr>
      <w:tr w:rsidR="00FC64D8" w:rsidRPr="00C2614E" w14:paraId="3B3EEFCD" w14:textId="77777777" w:rsidTr="00C95E11">
        <w:trPr>
          <w:trHeight w:val="705"/>
          <w:tblHeader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08F6259" w14:textId="4DA4BE9A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ng 20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C34B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7BCF08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patients were admitted to the First Affiliated Hospital of Hebei North Univers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6648984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ow onse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9FC6D50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patients included in the study have completed treatment and follow-u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3FA602A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7481DBF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/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4AA1734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C491889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/13</w:t>
            </w:r>
          </w:p>
        </w:tc>
      </w:tr>
      <w:tr w:rsidR="00FC64D8" w:rsidRPr="00C2614E" w14:paraId="6FD384B8" w14:textId="77777777" w:rsidTr="00C95E11">
        <w:trPr>
          <w:trHeight w:val="900"/>
          <w:tblHeader/>
        </w:trPr>
        <w:tc>
          <w:tcPr>
            <w:tcW w:w="1900" w:type="dxa"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78824F81" w14:textId="5C4BE993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ilnejad</w:t>
            </w:r>
            <w:proofErr w:type="spellEnd"/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C34B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00" w:type="dxa"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  <w:hideMark/>
          </w:tcPr>
          <w:p w14:paraId="3A31055E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patients who were treated in Department of Infectious Diseases at Babol Medical University in Iran</w:t>
            </w:r>
          </w:p>
        </w:tc>
        <w:tc>
          <w:tcPr>
            <w:tcW w:w="1540" w:type="dxa"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05A7CA95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2720" w:type="dxa"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  <w:hideMark/>
          </w:tcPr>
          <w:p w14:paraId="11136B08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patients included in the study have completed treatment and one year of follow-up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30FDCE86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13E8C280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637A577A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6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677ADF40" w14:textId="77777777" w:rsidR="00FC64D8" w:rsidRPr="00C2614E" w:rsidRDefault="00FC64D8" w:rsidP="00C95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1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</w:tbl>
    <w:p w14:paraId="6EFE678E" w14:textId="77777777" w:rsidR="00683F56" w:rsidRDefault="00683F56" w:rsidP="00E615D4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DB9A454" w14:textId="052E00EC" w:rsidR="00683F56" w:rsidRPr="00683F56" w:rsidRDefault="00683F56" w:rsidP="00E615D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83F56">
        <w:rPr>
          <w:rFonts w:ascii="Times New Roman" w:hAnsi="Times New Roman" w:cs="Times New Roman" w:hint="eastAsia"/>
          <w:b/>
          <w:bCs/>
          <w:sz w:val="24"/>
          <w:szCs w:val="28"/>
        </w:rPr>
        <w:t>Re</w:t>
      </w:r>
      <w:r w:rsidRPr="00683F56">
        <w:rPr>
          <w:rFonts w:ascii="Times New Roman" w:hAnsi="Times New Roman" w:cs="Times New Roman"/>
          <w:b/>
          <w:bCs/>
          <w:sz w:val="24"/>
          <w:szCs w:val="28"/>
        </w:rPr>
        <w:t>ferences</w:t>
      </w:r>
    </w:p>
    <w:p w14:paraId="23F5C463" w14:textId="1282422F" w:rsidR="00683F56" w:rsidRDefault="00683F56" w:rsidP="00770A22">
      <w:pPr>
        <w:ind w:left="440" w:hangingChars="200" w:hanging="44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1</w:t>
      </w:r>
      <w:r w:rsidRPr="00683F56">
        <w:t xml:space="preserve"> </w:t>
      </w:r>
      <w:r>
        <w:tab/>
      </w:r>
      <w:proofErr w:type="spellStart"/>
      <w:r w:rsidRPr="00683F56">
        <w:rPr>
          <w:rFonts w:ascii="Times New Roman" w:hAnsi="Times New Roman" w:cs="Times New Roman"/>
          <w:sz w:val="22"/>
          <w:szCs w:val="24"/>
        </w:rPr>
        <w:t>Hasanain</w:t>
      </w:r>
      <w:proofErr w:type="spellEnd"/>
      <w:r w:rsidRPr="00683F56">
        <w:rPr>
          <w:rFonts w:ascii="Times New Roman" w:hAnsi="Times New Roman" w:cs="Times New Roman"/>
          <w:sz w:val="22"/>
          <w:szCs w:val="24"/>
        </w:rPr>
        <w:t xml:space="preserve"> A, Mahdy R, Mohamed A, Ali M (2016) A randomized, comparative study of dual therapy (doxycycline-rifampin) versus triple therapy (doxycycline-rifampin-levofloxacin) for treating acute/subacute brucellosis Braz J Infect Dis 20(3):250-4. https://doi.org/10.1016/j.bjid.2016.02.004 PMID: 27086734</w:t>
      </w:r>
    </w:p>
    <w:p w14:paraId="4B72DF19" w14:textId="7B4DB967" w:rsidR="00683F56" w:rsidRDefault="00683F56" w:rsidP="00770A22">
      <w:pPr>
        <w:ind w:left="440" w:hangingChars="200" w:hanging="4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2"/>
          <w:szCs w:val="24"/>
        </w:rPr>
        <w:t>2</w:t>
      </w:r>
      <w:r>
        <w:rPr>
          <w:rFonts w:ascii="Times New Roman" w:hAnsi="Times New Roman" w:cs="Times New Roman"/>
          <w:sz w:val="22"/>
          <w:szCs w:val="24"/>
        </w:rPr>
        <w:tab/>
      </w:r>
      <w:r w:rsidRPr="001A59CC">
        <w:rPr>
          <w:rFonts w:ascii="Times New Roman" w:hAnsi="Times New Roman" w:cs="Times New Roman"/>
        </w:rPr>
        <w:t xml:space="preserve">Ranjbar M, Keramat F, Mamani M, Kia AR, </w:t>
      </w:r>
      <w:proofErr w:type="spellStart"/>
      <w:r w:rsidRPr="001A59CC">
        <w:rPr>
          <w:rFonts w:ascii="Times New Roman" w:hAnsi="Times New Roman" w:cs="Times New Roman"/>
        </w:rPr>
        <w:t>Khalilian</w:t>
      </w:r>
      <w:proofErr w:type="spellEnd"/>
      <w:r w:rsidRPr="001A59CC">
        <w:rPr>
          <w:rFonts w:ascii="Times New Roman" w:hAnsi="Times New Roman" w:cs="Times New Roman"/>
        </w:rPr>
        <w:t xml:space="preserve"> FO, Hashemi SH, </w:t>
      </w:r>
      <w:proofErr w:type="spellStart"/>
      <w:r w:rsidRPr="001A59CC">
        <w:rPr>
          <w:rFonts w:ascii="Times New Roman" w:hAnsi="Times New Roman" w:cs="Times New Roman"/>
        </w:rPr>
        <w:t>Nojomi</w:t>
      </w:r>
      <w:proofErr w:type="spellEnd"/>
      <w:r w:rsidRPr="001A59CC">
        <w:rPr>
          <w:rFonts w:ascii="Times New Roman" w:hAnsi="Times New Roman" w:cs="Times New Roman"/>
        </w:rPr>
        <w:t xml:space="preserve"> M (2007) Comparison between doxycycline-rifampin-amikacin and doxycycline-rifampin regimens in the treatment of brucellosis Int J Infect Dis 11(2):152-6. </w:t>
      </w:r>
      <w:hyperlink r:id="rId7" w:history="1">
        <w:r w:rsidRPr="001A59CC">
          <w:rPr>
            <w:rStyle w:val="a8"/>
            <w:rFonts w:ascii="Times New Roman" w:hAnsi="Times New Roman" w:cs="Times New Roman"/>
          </w:rPr>
          <w:t>https://doi.org/10.1016/j.ijid.2005.11.007</w:t>
        </w:r>
      </w:hyperlink>
      <w:r w:rsidRPr="001A59CC">
        <w:rPr>
          <w:rFonts w:ascii="Times New Roman" w:hAnsi="Times New Roman" w:cs="Times New Roman"/>
        </w:rPr>
        <w:t xml:space="preserve"> PMID: 16798042</w:t>
      </w:r>
    </w:p>
    <w:p w14:paraId="74028F07" w14:textId="6B8E8BA5" w:rsidR="00683F56" w:rsidRDefault="00683F56" w:rsidP="00770A22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3</w:t>
      </w:r>
      <w:r>
        <w:rPr>
          <w:rFonts w:ascii="Times New Roman" w:hAnsi="Times New Roman" w:cs="Times New Roman"/>
        </w:rPr>
        <w:tab/>
      </w:r>
      <w:proofErr w:type="spellStart"/>
      <w:r w:rsidRPr="001A59CC">
        <w:rPr>
          <w:rFonts w:ascii="Times New Roman" w:hAnsi="Times New Roman" w:cs="Times New Roman"/>
        </w:rPr>
        <w:t>Bayindir</w:t>
      </w:r>
      <w:proofErr w:type="spellEnd"/>
      <w:r w:rsidRPr="001A59CC">
        <w:rPr>
          <w:rFonts w:ascii="Times New Roman" w:hAnsi="Times New Roman" w:cs="Times New Roman"/>
        </w:rPr>
        <w:t xml:space="preserve"> Y, Sonmez E, </w:t>
      </w:r>
      <w:proofErr w:type="spellStart"/>
      <w:r w:rsidRPr="001A59CC">
        <w:rPr>
          <w:rFonts w:ascii="Times New Roman" w:hAnsi="Times New Roman" w:cs="Times New Roman"/>
        </w:rPr>
        <w:t>Aladag</w:t>
      </w:r>
      <w:proofErr w:type="spellEnd"/>
      <w:r w:rsidRPr="001A59CC">
        <w:rPr>
          <w:rFonts w:ascii="Times New Roman" w:hAnsi="Times New Roman" w:cs="Times New Roman"/>
        </w:rPr>
        <w:t xml:space="preserve"> A, </w:t>
      </w:r>
      <w:proofErr w:type="spellStart"/>
      <w:r w:rsidRPr="001A59CC">
        <w:rPr>
          <w:rFonts w:ascii="Times New Roman" w:hAnsi="Times New Roman" w:cs="Times New Roman"/>
        </w:rPr>
        <w:t>Buyukberber</w:t>
      </w:r>
      <w:proofErr w:type="spellEnd"/>
      <w:r w:rsidRPr="001A59CC">
        <w:rPr>
          <w:rFonts w:ascii="Times New Roman" w:hAnsi="Times New Roman" w:cs="Times New Roman"/>
        </w:rPr>
        <w:t xml:space="preserve"> N (2003) Comparison of five antimicrobial regimens for the treatment of brucellar spondylitis: a prospective, randomized study J </w:t>
      </w:r>
      <w:proofErr w:type="spellStart"/>
      <w:r w:rsidRPr="001A59CC">
        <w:rPr>
          <w:rFonts w:ascii="Times New Roman" w:hAnsi="Times New Roman" w:cs="Times New Roman"/>
        </w:rPr>
        <w:t>Chemother</w:t>
      </w:r>
      <w:proofErr w:type="spellEnd"/>
      <w:r w:rsidRPr="001A59CC">
        <w:rPr>
          <w:rFonts w:ascii="Times New Roman" w:hAnsi="Times New Roman" w:cs="Times New Roman"/>
        </w:rPr>
        <w:t xml:space="preserve"> 15(5):466-71. </w:t>
      </w:r>
      <w:hyperlink r:id="rId8" w:history="1">
        <w:r w:rsidRPr="001A59CC">
          <w:rPr>
            <w:rStyle w:val="a8"/>
            <w:rFonts w:ascii="Times New Roman" w:hAnsi="Times New Roman" w:cs="Times New Roman"/>
          </w:rPr>
          <w:t>https://doi.org/10.1179/joc.2003.15.5.466</w:t>
        </w:r>
      </w:hyperlink>
      <w:r w:rsidRPr="001A59CC">
        <w:rPr>
          <w:rFonts w:ascii="Times New Roman" w:hAnsi="Times New Roman" w:cs="Times New Roman"/>
        </w:rPr>
        <w:t xml:space="preserve"> PMID: 14598939</w:t>
      </w:r>
    </w:p>
    <w:p w14:paraId="047748CB" w14:textId="676EE1F0" w:rsidR="00683F56" w:rsidRDefault="00683F56" w:rsidP="00770A22">
      <w:pPr>
        <w:ind w:left="420" w:hangingChars="200" w:hanging="420"/>
        <w:rPr>
          <w:rStyle w:val="a8"/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 xml:space="preserve">Cui Z (2022) Effect of Rifampicin Combined with Doxycycline and Levofloxacin in the Treatment of Brucellosis. 35(3). </w:t>
      </w:r>
      <w:hyperlink r:id="rId9" w:history="1">
        <w:r w:rsidRPr="001A59CC">
          <w:rPr>
            <w:rStyle w:val="a8"/>
            <w:rFonts w:ascii="Times New Roman" w:hAnsi="Times New Roman" w:cs="Times New Roman"/>
          </w:rPr>
          <w:t>https://doi.org/10.3969/j.issn.1006-1959.2022.03.027</w:t>
        </w:r>
      </w:hyperlink>
    </w:p>
    <w:p w14:paraId="2F990A93" w14:textId="5DDFF08C" w:rsidR="00683F56" w:rsidRDefault="00683F56" w:rsidP="00770A22">
      <w:pPr>
        <w:ind w:left="420" w:hangingChars="200" w:hanging="420"/>
        <w:rPr>
          <w:rStyle w:val="a8"/>
          <w:rFonts w:ascii="Times New Roman" w:hAnsi="Times New Roman" w:cs="Times New Roman"/>
        </w:rPr>
      </w:pPr>
      <w:r w:rsidRPr="00683F56">
        <w:rPr>
          <w:rStyle w:val="a8"/>
          <w:rFonts w:ascii="Times New Roman" w:hAnsi="Times New Roman" w:cs="Times New Roman" w:hint="eastAsia"/>
          <w:color w:val="auto"/>
          <w:u w:val="none"/>
        </w:rPr>
        <w:t>5</w:t>
      </w:r>
      <w:r w:rsidRPr="00683F56">
        <w:rPr>
          <w:rStyle w:val="a8"/>
          <w:rFonts w:ascii="Times New Roman" w:hAnsi="Times New Roman" w:cs="Times New Roman"/>
          <w:color w:val="auto"/>
          <w:u w:val="none"/>
        </w:rPr>
        <w:tab/>
      </w:r>
      <w:proofErr w:type="spellStart"/>
      <w:r w:rsidR="00C34B29" w:rsidRPr="001A59CC">
        <w:rPr>
          <w:rFonts w:ascii="Times New Roman" w:hAnsi="Times New Roman" w:cs="Times New Roman"/>
        </w:rPr>
        <w:t>Licheng</w:t>
      </w:r>
      <w:proofErr w:type="spellEnd"/>
      <w:r w:rsidR="00C34B29" w:rsidRPr="001A59CC">
        <w:rPr>
          <w:rFonts w:ascii="Times New Roman" w:hAnsi="Times New Roman" w:cs="Times New Roman"/>
        </w:rPr>
        <w:t xml:space="preserve"> S (2021) Analysis of the efficacy of drug therapy alone for patients with atypical Brucella osteoarthritis. China </w:t>
      </w:r>
      <w:proofErr w:type="spellStart"/>
      <w:r w:rsidR="00C34B29" w:rsidRPr="001A59CC">
        <w:rPr>
          <w:rFonts w:ascii="Times New Roman" w:hAnsi="Times New Roman" w:cs="Times New Roman"/>
        </w:rPr>
        <w:t>Prac</w:t>
      </w:r>
      <w:proofErr w:type="spellEnd"/>
      <w:r w:rsidR="00C34B29" w:rsidRPr="001A59CC">
        <w:rPr>
          <w:rFonts w:ascii="Times New Roman" w:hAnsi="Times New Roman" w:cs="Times New Roman"/>
        </w:rPr>
        <w:t xml:space="preserve"> Med 16(31):128-30. </w:t>
      </w:r>
      <w:hyperlink r:id="rId10" w:history="1">
        <w:r w:rsidR="00C34B29" w:rsidRPr="001A59CC">
          <w:rPr>
            <w:rStyle w:val="a8"/>
            <w:rFonts w:ascii="Times New Roman" w:hAnsi="Times New Roman" w:cs="Times New Roman"/>
          </w:rPr>
          <w:t>https://doi.org/10.14163/j.cnki.11-5547/r.2021.31.047</w:t>
        </w:r>
      </w:hyperlink>
    </w:p>
    <w:p w14:paraId="45A2C8A6" w14:textId="2C0FF6C4" w:rsidR="00C34B29" w:rsidRDefault="00C34B29" w:rsidP="00770A22">
      <w:pPr>
        <w:ind w:left="420" w:hangingChars="200" w:hanging="420"/>
        <w:rPr>
          <w:rFonts w:ascii="Times New Roman" w:hAnsi="Times New Roman" w:cs="Times New Roman"/>
        </w:rPr>
      </w:pPr>
      <w:r w:rsidRPr="00C34B29">
        <w:rPr>
          <w:rStyle w:val="a8"/>
          <w:rFonts w:ascii="Times New Roman" w:hAnsi="Times New Roman" w:cs="Times New Roman" w:hint="eastAsia"/>
          <w:color w:val="auto"/>
          <w:u w:val="none"/>
        </w:rPr>
        <w:t>6</w:t>
      </w:r>
      <w:r>
        <w:rPr>
          <w:rStyle w:val="a8"/>
          <w:rFonts w:ascii="Times New Roman" w:hAnsi="Times New Roman" w:cs="Times New Roman"/>
          <w:color w:val="auto"/>
          <w:u w:val="none"/>
        </w:rPr>
        <w:tab/>
      </w:r>
      <w:proofErr w:type="spellStart"/>
      <w:r w:rsidRPr="001A59CC">
        <w:rPr>
          <w:rFonts w:ascii="Times New Roman" w:hAnsi="Times New Roman" w:cs="Times New Roman"/>
        </w:rPr>
        <w:t>Lihui</w:t>
      </w:r>
      <w:proofErr w:type="spellEnd"/>
      <w:r w:rsidRPr="001A59CC">
        <w:rPr>
          <w:rFonts w:ascii="Times New Roman" w:hAnsi="Times New Roman" w:cs="Times New Roman"/>
        </w:rPr>
        <w:t xml:space="preserve"> S (2020) Effects of triple therapy of Ofloxacin, Rifampicin and Doxycycline in treatment of patients with brucellosis. Chinese People's Health 32(24):20-1</w:t>
      </w:r>
      <w:r>
        <w:rPr>
          <w:rFonts w:ascii="Times New Roman" w:hAnsi="Times New Roman" w:cs="Times New Roman"/>
        </w:rPr>
        <w:t>.</w:t>
      </w:r>
    </w:p>
    <w:p w14:paraId="2785E3BE" w14:textId="504F9835" w:rsidR="00C34B29" w:rsidRDefault="00C34B29" w:rsidP="00770A22">
      <w:pPr>
        <w:ind w:left="420" w:hangingChars="200" w:hanging="420"/>
        <w:rPr>
          <w:rStyle w:val="a8"/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 xml:space="preserve">Li J (2020) Comparison of the efficacy of different antibacterial drug combination regimens in the treatment of brucellosis. Chinese Journal of Clinical Rational Drug Use 13(10):53-4. </w:t>
      </w:r>
      <w:hyperlink r:id="rId11" w:history="1">
        <w:r w:rsidRPr="001A59CC">
          <w:rPr>
            <w:rStyle w:val="a8"/>
            <w:rFonts w:ascii="Times New Roman" w:hAnsi="Times New Roman" w:cs="Times New Roman"/>
          </w:rPr>
          <w:t>https://doi.org/10.15887/j.cnki.13-1389/r.2020.10.030</w:t>
        </w:r>
      </w:hyperlink>
    </w:p>
    <w:p w14:paraId="0E50A41A" w14:textId="32D457D4" w:rsidR="00C34B29" w:rsidRDefault="00C34B29" w:rsidP="00770A22">
      <w:pPr>
        <w:ind w:left="420" w:hangingChars="200" w:hanging="420"/>
        <w:rPr>
          <w:rFonts w:ascii="Times New Roman" w:hAnsi="Times New Roman" w:cs="Times New Roman"/>
        </w:rPr>
      </w:pPr>
      <w:r w:rsidRPr="00C34B29">
        <w:rPr>
          <w:rStyle w:val="a8"/>
          <w:rFonts w:ascii="Times New Roman" w:hAnsi="Times New Roman" w:cs="Times New Roman" w:hint="eastAsia"/>
          <w:color w:val="auto"/>
          <w:u w:val="none"/>
        </w:rPr>
        <w:t>8</w:t>
      </w:r>
      <w:r>
        <w:rPr>
          <w:rStyle w:val="a8"/>
          <w:rFonts w:ascii="Times New Roman" w:hAnsi="Times New Roman" w:cs="Times New Roman"/>
          <w:color w:val="auto"/>
          <w:u w:val="none"/>
        </w:rPr>
        <w:tab/>
      </w:r>
      <w:r w:rsidRPr="001A59CC">
        <w:rPr>
          <w:rFonts w:ascii="Times New Roman" w:hAnsi="Times New Roman" w:cs="Times New Roman"/>
        </w:rPr>
        <w:t xml:space="preserve">Chao L, </w:t>
      </w:r>
      <w:proofErr w:type="spellStart"/>
      <w:r w:rsidRPr="001A59CC">
        <w:rPr>
          <w:rFonts w:ascii="Times New Roman" w:hAnsi="Times New Roman" w:cs="Times New Roman"/>
        </w:rPr>
        <w:t>jing</w:t>
      </w:r>
      <w:proofErr w:type="spellEnd"/>
      <w:r w:rsidRPr="001A59CC">
        <w:rPr>
          <w:rFonts w:ascii="Times New Roman" w:hAnsi="Times New Roman" w:cs="Times New Roman"/>
        </w:rPr>
        <w:t xml:space="preserve"> L (2018) Effect of different antibacterial drug combination regimens on the treatment effect, recurrence rate and occurrence of adverse effects in brucellosis. Strait Pharmaceutical Journal 30(11):221-2.</w:t>
      </w:r>
    </w:p>
    <w:p w14:paraId="44492D94" w14:textId="1489D620" w:rsidR="00C34B29" w:rsidRDefault="00C34B29" w:rsidP="00770A22">
      <w:pPr>
        <w:ind w:left="420" w:hangingChars="200" w:hanging="420"/>
        <w:rPr>
          <w:rStyle w:val="a8"/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 xml:space="preserve">Rina S (2017) Comparison of different combination therapy regimens of antimicrobial drugs for brucellosis. World Latest Medicine Information 17(58):127-8. </w:t>
      </w:r>
      <w:hyperlink r:id="rId12" w:history="1">
        <w:r w:rsidRPr="001A59CC">
          <w:rPr>
            <w:rStyle w:val="a8"/>
            <w:rFonts w:ascii="Times New Roman" w:hAnsi="Times New Roman" w:cs="Times New Roman"/>
          </w:rPr>
          <w:t>https://doi.org/10.19613/j.cnki.1671-3141.2017.58.067</w:t>
        </w:r>
      </w:hyperlink>
    </w:p>
    <w:p w14:paraId="0F32D74B" w14:textId="658ADB5C" w:rsidR="00C34B29" w:rsidRDefault="00C34B29" w:rsidP="00770A22">
      <w:pPr>
        <w:ind w:left="420" w:hangingChars="200" w:hanging="420"/>
        <w:rPr>
          <w:rFonts w:ascii="Times New Roman" w:hAnsi="Times New Roman" w:cs="Times New Roman"/>
        </w:rPr>
      </w:pPr>
      <w:r w:rsidRPr="00C34B29">
        <w:rPr>
          <w:rStyle w:val="a8"/>
          <w:rFonts w:ascii="Times New Roman" w:hAnsi="Times New Roman" w:cs="Times New Roman"/>
          <w:color w:val="auto"/>
          <w:u w:val="none"/>
        </w:rPr>
        <w:t>10</w:t>
      </w:r>
      <w:r>
        <w:rPr>
          <w:rStyle w:val="a8"/>
          <w:rFonts w:ascii="Times New Roman" w:hAnsi="Times New Roman" w:cs="Times New Roman"/>
          <w:color w:val="auto"/>
          <w:u w:val="none"/>
        </w:rPr>
        <w:tab/>
      </w:r>
      <w:r w:rsidRPr="001A59CC">
        <w:rPr>
          <w:rFonts w:ascii="Times New Roman" w:hAnsi="Times New Roman" w:cs="Times New Roman"/>
        </w:rPr>
        <w:t xml:space="preserve">Yan Z. Efficacy of two antimicrobial regimens in the treatment of brucellosis.: </w:t>
      </w:r>
      <w:proofErr w:type="spellStart"/>
      <w:r w:rsidRPr="001A59CC">
        <w:rPr>
          <w:rFonts w:ascii="Times New Roman" w:hAnsi="Times New Roman" w:cs="Times New Roman"/>
        </w:rPr>
        <w:t>Shihezi</w:t>
      </w:r>
      <w:proofErr w:type="spellEnd"/>
      <w:r w:rsidRPr="001A59CC">
        <w:rPr>
          <w:rFonts w:ascii="Times New Roman" w:hAnsi="Times New Roman" w:cs="Times New Roman"/>
        </w:rPr>
        <w:t xml:space="preserve"> University; 2016.</w:t>
      </w:r>
    </w:p>
    <w:p w14:paraId="2D5A18AE" w14:textId="611F8F07" w:rsidR="00C34B29" w:rsidRDefault="00C34B29" w:rsidP="00770A22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 xml:space="preserve">Meng Y, Yanhong W, Yu S, Hui L, Lu Z, </w:t>
      </w:r>
      <w:proofErr w:type="spellStart"/>
      <w:r w:rsidRPr="001A59CC">
        <w:rPr>
          <w:rFonts w:ascii="Times New Roman" w:hAnsi="Times New Roman" w:cs="Times New Roman"/>
        </w:rPr>
        <w:t>Minghui</w:t>
      </w:r>
      <w:proofErr w:type="spellEnd"/>
      <w:r w:rsidRPr="001A59CC">
        <w:rPr>
          <w:rFonts w:ascii="Times New Roman" w:hAnsi="Times New Roman" w:cs="Times New Roman"/>
        </w:rPr>
        <w:t xml:space="preserve"> L (2015) Comparison of different combination therapy for acute brucellosis. Experimental and Clinical Infectious Diseases 9(06):81-3.</w:t>
      </w:r>
    </w:p>
    <w:p w14:paraId="0EAAB98F" w14:textId="67E4DEF1" w:rsidR="00C34B29" w:rsidRDefault="00C34B29" w:rsidP="00770A22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 xml:space="preserve">Mile B, Valerija K, Krsto G, Ivan V, Ilir D, Nikola L (2012) Doxycycline-rifampin versus doxycycline-rifampin-gentamicin in treatment of human brucellosis Trop </w:t>
      </w:r>
      <w:proofErr w:type="spellStart"/>
      <w:r w:rsidRPr="001A59CC">
        <w:rPr>
          <w:rFonts w:ascii="Times New Roman" w:hAnsi="Times New Roman" w:cs="Times New Roman"/>
        </w:rPr>
        <w:t>Doct</w:t>
      </w:r>
      <w:proofErr w:type="spellEnd"/>
      <w:r w:rsidRPr="001A59CC">
        <w:rPr>
          <w:rFonts w:ascii="Times New Roman" w:hAnsi="Times New Roman" w:cs="Times New Roman"/>
        </w:rPr>
        <w:t xml:space="preserve"> 42(1):13-7. </w:t>
      </w:r>
      <w:hyperlink r:id="rId13" w:history="1">
        <w:r w:rsidRPr="001A59CC">
          <w:rPr>
            <w:rStyle w:val="a8"/>
            <w:rFonts w:ascii="Times New Roman" w:hAnsi="Times New Roman" w:cs="Times New Roman"/>
          </w:rPr>
          <w:t>https://doi.org/10.1258/td.2011.110284</w:t>
        </w:r>
      </w:hyperlink>
      <w:r w:rsidRPr="001A59CC">
        <w:rPr>
          <w:rFonts w:ascii="Times New Roman" w:hAnsi="Times New Roman" w:cs="Times New Roman"/>
        </w:rPr>
        <w:t xml:space="preserve"> PMID: 22290107</w:t>
      </w:r>
    </w:p>
    <w:p w14:paraId="4D2324EF" w14:textId="626177F8" w:rsidR="00C34B29" w:rsidRDefault="00C34B29" w:rsidP="00770A22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>Al-</w:t>
      </w:r>
      <w:proofErr w:type="spellStart"/>
      <w:r w:rsidRPr="001A59CC">
        <w:rPr>
          <w:rFonts w:ascii="Times New Roman" w:hAnsi="Times New Roman" w:cs="Times New Roman"/>
        </w:rPr>
        <w:t>Madfaa</w:t>
      </w:r>
      <w:proofErr w:type="spellEnd"/>
      <w:r w:rsidRPr="001A59CC">
        <w:rPr>
          <w:rFonts w:ascii="Times New Roman" w:hAnsi="Times New Roman" w:cs="Times New Roman"/>
        </w:rPr>
        <w:t xml:space="preserve"> RO, </w:t>
      </w:r>
      <w:proofErr w:type="spellStart"/>
      <w:r w:rsidRPr="001A59CC">
        <w:rPr>
          <w:rFonts w:ascii="Times New Roman" w:hAnsi="Times New Roman" w:cs="Times New Roman"/>
        </w:rPr>
        <w:t>Alalawi</w:t>
      </w:r>
      <w:proofErr w:type="spellEnd"/>
      <w:r w:rsidRPr="001A59CC">
        <w:rPr>
          <w:rFonts w:ascii="Times New Roman" w:hAnsi="Times New Roman" w:cs="Times New Roman"/>
        </w:rPr>
        <w:t xml:space="preserve"> MA, </w:t>
      </w:r>
      <w:proofErr w:type="spellStart"/>
      <w:r w:rsidRPr="001A59CC">
        <w:rPr>
          <w:rFonts w:ascii="Times New Roman" w:hAnsi="Times New Roman" w:cs="Times New Roman"/>
        </w:rPr>
        <w:t>Basudan</w:t>
      </w:r>
      <w:proofErr w:type="spellEnd"/>
      <w:r w:rsidRPr="001A59CC">
        <w:rPr>
          <w:rFonts w:ascii="Times New Roman" w:hAnsi="Times New Roman" w:cs="Times New Roman"/>
        </w:rPr>
        <w:t xml:space="preserve"> LO, </w:t>
      </w:r>
      <w:proofErr w:type="spellStart"/>
      <w:r w:rsidRPr="001A59CC">
        <w:rPr>
          <w:rFonts w:ascii="Times New Roman" w:hAnsi="Times New Roman" w:cs="Times New Roman"/>
        </w:rPr>
        <w:t>Alhejaili</w:t>
      </w:r>
      <w:proofErr w:type="spellEnd"/>
      <w:r w:rsidRPr="001A59CC">
        <w:rPr>
          <w:rFonts w:ascii="Times New Roman" w:hAnsi="Times New Roman" w:cs="Times New Roman"/>
        </w:rPr>
        <w:t xml:space="preserve"> SF, </w:t>
      </w:r>
      <w:proofErr w:type="spellStart"/>
      <w:r w:rsidRPr="001A59CC">
        <w:rPr>
          <w:rFonts w:ascii="Times New Roman" w:hAnsi="Times New Roman" w:cs="Times New Roman"/>
        </w:rPr>
        <w:t>Eljaaly</w:t>
      </w:r>
      <w:proofErr w:type="spellEnd"/>
      <w:r w:rsidRPr="001A59CC">
        <w:rPr>
          <w:rFonts w:ascii="Times New Roman" w:hAnsi="Times New Roman" w:cs="Times New Roman"/>
        </w:rPr>
        <w:t xml:space="preserve"> K, Madani TA, Thabit AK (2020) Dual versus triple therapy for uncomplicated brucellosis: A retrospective cohort study J Infect Dev </w:t>
      </w:r>
      <w:proofErr w:type="spellStart"/>
      <w:r w:rsidRPr="001A59CC">
        <w:rPr>
          <w:rFonts w:ascii="Times New Roman" w:hAnsi="Times New Roman" w:cs="Times New Roman"/>
        </w:rPr>
        <w:t>Ctries</w:t>
      </w:r>
      <w:proofErr w:type="spellEnd"/>
      <w:r w:rsidRPr="001A59CC">
        <w:rPr>
          <w:rFonts w:ascii="Times New Roman" w:hAnsi="Times New Roman" w:cs="Times New Roman"/>
        </w:rPr>
        <w:t xml:space="preserve"> 14(12):1380-6. </w:t>
      </w:r>
      <w:hyperlink r:id="rId14" w:history="1">
        <w:r w:rsidRPr="001A59CC">
          <w:rPr>
            <w:rStyle w:val="a8"/>
            <w:rFonts w:ascii="Times New Roman" w:hAnsi="Times New Roman" w:cs="Times New Roman"/>
          </w:rPr>
          <w:t>https://doi.org/10.3855/jidc.12741</w:t>
        </w:r>
      </w:hyperlink>
      <w:r w:rsidRPr="001A59CC">
        <w:rPr>
          <w:rFonts w:ascii="Times New Roman" w:hAnsi="Times New Roman" w:cs="Times New Roman"/>
        </w:rPr>
        <w:t xml:space="preserve"> PMID: 33378279</w:t>
      </w:r>
    </w:p>
    <w:p w14:paraId="2BC0890A" w14:textId="6ACB6F1C" w:rsidR="00C34B29" w:rsidRDefault="00C34B29" w:rsidP="00770A22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 xml:space="preserve">Yang XM, Jia YL, Zhang Y, Zhang PN, Yao Y, Yin YL, Tian Y (2021) Clinical Effect of Doxycycline Combined with Compound Sulfamethoxazole and Rifampicin in the Treatment of Brucellosis Spondylitis Drug Des Devel Ther 15:4733-40. </w:t>
      </w:r>
      <w:hyperlink r:id="rId15" w:history="1">
        <w:r w:rsidRPr="001A59CC">
          <w:rPr>
            <w:rStyle w:val="a8"/>
            <w:rFonts w:ascii="Times New Roman" w:hAnsi="Times New Roman" w:cs="Times New Roman"/>
          </w:rPr>
          <w:t>https://doi.org/10.2147/dddt.S341242</w:t>
        </w:r>
      </w:hyperlink>
      <w:r w:rsidRPr="001A59CC">
        <w:rPr>
          <w:rFonts w:ascii="Times New Roman" w:hAnsi="Times New Roman" w:cs="Times New Roman"/>
        </w:rPr>
        <w:t xml:space="preserve"> PMID: 34848945</w:t>
      </w:r>
    </w:p>
    <w:p w14:paraId="52418E51" w14:textId="3B9329A8" w:rsidR="00C34B29" w:rsidRPr="00C34B29" w:rsidRDefault="00C34B29" w:rsidP="00770A22">
      <w:pPr>
        <w:ind w:left="420" w:hangingChars="200" w:hanging="42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</w:r>
      <w:proofErr w:type="spellStart"/>
      <w:r w:rsidRPr="001A59CC">
        <w:rPr>
          <w:rFonts w:ascii="Times New Roman" w:hAnsi="Times New Roman" w:cs="Times New Roman"/>
        </w:rPr>
        <w:t>Smailnejad</w:t>
      </w:r>
      <w:proofErr w:type="spellEnd"/>
      <w:r w:rsidRPr="001A59CC">
        <w:rPr>
          <w:rFonts w:ascii="Times New Roman" w:hAnsi="Times New Roman" w:cs="Times New Roman"/>
        </w:rPr>
        <w:t xml:space="preserve"> Gangi SM, </w:t>
      </w:r>
      <w:proofErr w:type="spellStart"/>
      <w:r w:rsidRPr="001A59CC">
        <w:rPr>
          <w:rFonts w:ascii="Times New Roman" w:hAnsi="Times New Roman" w:cs="Times New Roman"/>
        </w:rPr>
        <w:t>Hasanjani</w:t>
      </w:r>
      <w:proofErr w:type="spellEnd"/>
      <w:r w:rsidRPr="001A59CC">
        <w:rPr>
          <w:rFonts w:ascii="Times New Roman" w:hAnsi="Times New Roman" w:cs="Times New Roman"/>
        </w:rPr>
        <w:t xml:space="preserve"> Roushan MR, </w:t>
      </w:r>
      <w:proofErr w:type="spellStart"/>
      <w:r w:rsidRPr="001A59CC">
        <w:rPr>
          <w:rFonts w:ascii="Times New Roman" w:hAnsi="Times New Roman" w:cs="Times New Roman"/>
        </w:rPr>
        <w:t>Janmohammadi</w:t>
      </w:r>
      <w:proofErr w:type="spellEnd"/>
      <w:r w:rsidRPr="001A59CC">
        <w:rPr>
          <w:rFonts w:ascii="Times New Roman" w:hAnsi="Times New Roman" w:cs="Times New Roman"/>
        </w:rPr>
        <w:t xml:space="preserve"> N, </w:t>
      </w:r>
      <w:proofErr w:type="spellStart"/>
      <w:r w:rsidRPr="001A59CC">
        <w:rPr>
          <w:rFonts w:ascii="Times New Roman" w:hAnsi="Times New Roman" w:cs="Times New Roman"/>
        </w:rPr>
        <w:t>Mehraeen</w:t>
      </w:r>
      <w:proofErr w:type="spellEnd"/>
      <w:r w:rsidRPr="001A59CC">
        <w:rPr>
          <w:rFonts w:ascii="Times New Roman" w:hAnsi="Times New Roman" w:cs="Times New Roman"/>
        </w:rPr>
        <w:t xml:space="preserve"> R, Soleimani Amiri MJ, </w:t>
      </w:r>
      <w:proofErr w:type="spellStart"/>
      <w:r w:rsidRPr="001A59CC">
        <w:rPr>
          <w:rFonts w:ascii="Times New Roman" w:hAnsi="Times New Roman" w:cs="Times New Roman"/>
        </w:rPr>
        <w:t>Khalilian</w:t>
      </w:r>
      <w:proofErr w:type="spellEnd"/>
      <w:r w:rsidRPr="001A59CC">
        <w:rPr>
          <w:rFonts w:ascii="Times New Roman" w:hAnsi="Times New Roman" w:cs="Times New Roman"/>
        </w:rPr>
        <w:t xml:space="preserve"> E (2012) Outcomes of treatment in 50 cases with spinal brucellosis in Babol, Northern Iran J Infect Dev </w:t>
      </w:r>
      <w:proofErr w:type="spellStart"/>
      <w:r w:rsidRPr="001A59CC">
        <w:rPr>
          <w:rFonts w:ascii="Times New Roman" w:hAnsi="Times New Roman" w:cs="Times New Roman"/>
        </w:rPr>
        <w:t>Ctries</w:t>
      </w:r>
      <w:proofErr w:type="spellEnd"/>
      <w:r w:rsidRPr="001A59CC">
        <w:rPr>
          <w:rFonts w:ascii="Times New Roman" w:hAnsi="Times New Roman" w:cs="Times New Roman"/>
        </w:rPr>
        <w:t xml:space="preserve"> 6(9):654-9. </w:t>
      </w:r>
      <w:hyperlink r:id="rId16" w:history="1">
        <w:r w:rsidRPr="001A59CC">
          <w:rPr>
            <w:rStyle w:val="a8"/>
            <w:rFonts w:ascii="Times New Roman" w:hAnsi="Times New Roman" w:cs="Times New Roman"/>
          </w:rPr>
          <w:t>https://doi.org/10.3855/jidc.2175</w:t>
        </w:r>
      </w:hyperlink>
      <w:r w:rsidRPr="001A59CC">
        <w:rPr>
          <w:rFonts w:ascii="Times New Roman" w:hAnsi="Times New Roman" w:cs="Times New Roman"/>
        </w:rPr>
        <w:t xml:space="preserve"> PMID: 23000864</w:t>
      </w:r>
    </w:p>
    <w:sectPr w:rsidR="00C34B29" w:rsidRPr="00C34B29" w:rsidSect="00445619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D073E" w14:textId="77777777" w:rsidR="004D63B0" w:rsidRDefault="004D63B0" w:rsidP="00C22917">
      <w:r>
        <w:separator/>
      </w:r>
    </w:p>
  </w:endnote>
  <w:endnote w:type="continuationSeparator" w:id="0">
    <w:p w14:paraId="6F87EFEE" w14:textId="77777777" w:rsidR="004D63B0" w:rsidRDefault="004D63B0" w:rsidP="00C22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A7EAF" w14:textId="77777777" w:rsidR="004D63B0" w:rsidRDefault="004D63B0" w:rsidP="00C22917">
      <w:r>
        <w:separator/>
      </w:r>
    </w:p>
  </w:footnote>
  <w:footnote w:type="continuationSeparator" w:id="0">
    <w:p w14:paraId="7A058B3F" w14:textId="77777777" w:rsidR="004D63B0" w:rsidRDefault="004D63B0" w:rsidP="00C22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A70"/>
    <w:rsid w:val="00162BA0"/>
    <w:rsid w:val="001A6190"/>
    <w:rsid w:val="002975A7"/>
    <w:rsid w:val="0036599F"/>
    <w:rsid w:val="00445619"/>
    <w:rsid w:val="00457668"/>
    <w:rsid w:val="00460690"/>
    <w:rsid w:val="004A1FD1"/>
    <w:rsid w:val="004C1B07"/>
    <w:rsid w:val="004C1EF5"/>
    <w:rsid w:val="004D63B0"/>
    <w:rsid w:val="00503EE0"/>
    <w:rsid w:val="00504993"/>
    <w:rsid w:val="0058449D"/>
    <w:rsid w:val="005C7257"/>
    <w:rsid w:val="006331FB"/>
    <w:rsid w:val="00683F56"/>
    <w:rsid w:val="006B7EA1"/>
    <w:rsid w:val="00710E15"/>
    <w:rsid w:val="00770A22"/>
    <w:rsid w:val="0079569A"/>
    <w:rsid w:val="008916EA"/>
    <w:rsid w:val="008B5ADD"/>
    <w:rsid w:val="00957EC8"/>
    <w:rsid w:val="009C5A70"/>
    <w:rsid w:val="00B13B95"/>
    <w:rsid w:val="00C156F4"/>
    <w:rsid w:val="00C22917"/>
    <w:rsid w:val="00C2614E"/>
    <w:rsid w:val="00C34B29"/>
    <w:rsid w:val="00CC1852"/>
    <w:rsid w:val="00DA5983"/>
    <w:rsid w:val="00E534BD"/>
    <w:rsid w:val="00E615D4"/>
    <w:rsid w:val="00FC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D2C2A"/>
  <w15:chartTrackingRefBased/>
  <w15:docId w15:val="{197985A5-A2D8-4957-B912-7879D0DBA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9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9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917"/>
    <w:rPr>
      <w:sz w:val="18"/>
      <w:szCs w:val="18"/>
    </w:rPr>
  </w:style>
  <w:style w:type="paragraph" w:styleId="a7">
    <w:name w:val="Revision"/>
    <w:hidden/>
    <w:uiPriority w:val="99"/>
    <w:semiHidden/>
    <w:rsid w:val="006B7EA1"/>
  </w:style>
  <w:style w:type="character" w:styleId="a8">
    <w:name w:val="Hyperlink"/>
    <w:basedOn w:val="a0"/>
    <w:uiPriority w:val="99"/>
    <w:unhideWhenUsed/>
    <w:rsid w:val="00683F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9/joc.2003.15.5.466" TargetMode="External"/><Relationship Id="rId13" Type="http://schemas.openxmlformats.org/officeDocument/2006/relationships/hyperlink" Target="https://doi.org/10.1258/td.2011.110284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ijid.2005.11.007" TargetMode="External"/><Relationship Id="rId12" Type="http://schemas.openxmlformats.org/officeDocument/2006/relationships/hyperlink" Target="https://doi.org/10.19613/j.cnki.1671-3141.2017.58.067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3855/jidc.2175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5887/j.cnki.13-1389/r.2020.10.03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2147/dddt.S341242" TargetMode="External"/><Relationship Id="rId10" Type="http://schemas.openxmlformats.org/officeDocument/2006/relationships/hyperlink" Target="https://doi.org/10.14163/j.cnki.11-5547/r.2021.31.04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969/j.issn.1006-1959.2022.03.027" TargetMode="External"/><Relationship Id="rId14" Type="http://schemas.openxmlformats.org/officeDocument/2006/relationships/hyperlink" Target="https://doi.org/10.3855/jidc.1274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890F4-E837-4CEA-9D72-487C91006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4</Pages>
  <Words>1160</Words>
  <Characters>6617</Characters>
  <Application>Microsoft Office Word</Application>
  <DocSecurity>0</DocSecurity>
  <Lines>55</Lines>
  <Paragraphs>15</Paragraphs>
  <ScaleCrop>false</ScaleCrop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Sam</dc:creator>
  <cp:keywords/>
  <dc:description/>
  <cp:lastModifiedBy>黄 Sam</cp:lastModifiedBy>
  <cp:revision>16</cp:revision>
  <dcterms:created xsi:type="dcterms:W3CDTF">2023-06-27T04:45:00Z</dcterms:created>
  <dcterms:modified xsi:type="dcterms:W3CDTF">2023-08-21T15:08:00Z</dcterms:modified>
</cp:coreProperties>
</file>